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b/>
          <w:bCs/>
          <w:sz w:val="30"/>
          <w:szCs w:val="30"/>
        </w:rPr>
      </w:pPr>
      <w:r>
        <w:rPr>
          <w:rFonts w:hint="eastAsia" w:ascii="Times New Roman" w:hAnsi="Times New Roman" w:cs="Times New Roman"/>
          <w:b/>
          <w:bCs/>
          <w:sz w:val="30"/>
          <w:szCs w:val="30"/>
        </w:rPr>
        <w:t>Supplementary Table 1 Identification of the main compounds of BSHS based on UHPLC-Q/Orbitrap MS</w:t>
      </w:r>
    </w:p>
    <w:p>
      <w:pPr>
        <w:jc w:val="center"/>
        <w:rPr>
          <w:rFonts w:hint="eastAsia" w:ascii="Times New Roman" w:hAnsi="Times New Roman" w:cs="Times New Roman"/>
          <w:b/>
          <w:bCs/>
          <w:sz w:val="30"/>
          <w:szCs w:val="30"/>
        </w:rPr>
      </w:pPr>
      <w:bookmarkStart w:id="0" w:name="_GoBack"/>
      <w:bookmarkEnd w:id="0"/>
    </w:p>
    <w:tbl>
      <w:tblPr>
        <w:tblStyle w:val="5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1"/>
        <w:gridCol w:w="2017"/>
        <w:gridCol w:w="1441"/>
        <w:gridCol w:w="859"/>
        <w:gridCol w:w="1296"/>
        <w:gridCol w:w="1151"/>
        <w:gridCol w:w="6690"/>
      </w:tblGrid>
      <w:tr>
        <w:trPr>
          <w:trHeight w:val="300" w:hRule="atLeast"/>
        </w:trPr>
        <w:tc>
          <w:tcPr>
            <w:tcW w:w="25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NO.</w:t>
            </w:r>
          </w:p>
        </w:tc>
        <w:tc>
          <w:tcPr>
            <w:tcW w:w="71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Compound</w:t>
            </w:r>
          </w:p>
        </w:tc>
        <w:tc>
          <w:tcPr>
            <w:tcW w:w="50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Formula</w:t>
            </w:r>
          </w:p>
        </w:tc>
        <w:tc>
          <w:tcPr>
            <w:tcW w:w="30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T</w:t>
            </w:r>
          </w:p>
        </w:tc>
        <w:tc>
          <w:tcPr>
            <w:tcW w:w="45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m/z</w:t>
            </w:r>
          </w:p>
        </w:tc>
        <w:tc>
          <w:tcPr>
            <w:tcW w:w="40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Adduct</w:t>
            </w:r>
          </w:p>
        </w:tc>
        <w:tc>
          <w:tcPr>
            <w:tcW w:w="236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MS/M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1</w:t>
            </w:r>
          </w:p>
        </w:tc>
        <w:tc>
          <w:tcPr>
            <w:tcW w:w="71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sorhamnetin</w:t>
            </w:r>
          </w:p>
        </w:tc>
        <w:tc>
          <w:tcPr>
            <w:tcW w:w="50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16H12O7</w:t>
            </w:r>
          </w:p>
        </w:tc>
        <w:tc>
          <w:tcPr>
            <w:tcW w:w="30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12 </w:t>
            </w:r>
          </w:p>
        </w:tc>
        <w:tc>
          <w:tcPr>
            <w:tcW w:w="4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317.06293 </w:t>
            </w:r>
          </w:p>
        </w:tc>
        <w:tc>
          <w:tcPr>
            <w:tcW w:w="4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+H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36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83.42599,225.37787,179.44258,124.08964,70.06580</w:t>
            </w:r>
          </w:p>
        </w:tc>
      </w:tr>
      <w:tr>
        <w:trPr>
          <w:trHeight w:val="288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Protocatechuic aci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7H6O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61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53.0184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-H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1.91104，123.90018，116.69644，109.02786，103.91908，98.84242，82.02832，71.42588，61.98690，53.700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Geniposidic aci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16H22O1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.66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373.1135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3.04971,179.05502,149.05959,97.02809,59.012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hlorogenic aci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16H18O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.90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355.1024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+H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3.03879,145.02829,135.04396,117.03365,89.038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affeic aci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9H8O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10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9.0339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0.95280，144.87024，135.04382，130.15881，122.89273，113.02293，104.92671，101.02260，90.99677，85.02790，71.01244，59.01249，57.03320</w:t>
            </w:r>
          </w:p>
        </w:tc>
      </w:tr>
      <w:tr>
        <w:trPr>
          <w:trHeight w:val="288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 xml:space="preserve">Quercetin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15H10O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09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303.0490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+H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79.19507,226.89279,210.29794,185.09830,142.08557,120.04482,110.06045,99.86438,84.96049,69.07052,55.689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Kaempfero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15H10O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27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287.0548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+H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8.05234,213.05447,153.01817,121.02857</w:t>
            </w:r>
          </w:p>
        </w:tc>
      </w:tr>
      <w:tr>
        <w:trPr>
          <w:trHeight w:val="288" w:hRule="atLeast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8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 xml:space="preserve">Rutin 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27H30O16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47 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609.14581 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2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28.68106,255.02950,243.02943,227.03473,191.05539178.88754,151.00247,107.01228,65.001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9</w:t>
            </w:r>
          </w:p>
        </w:tc>
        <w:tc>
          <w:tcPr>
            <w:tcW w:w="71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Ferulic acid</w:t>
            </w:r>
          </w:p>
        </w:tc>
        <w:tc>
          <w:tcPr>
            <w:tcW w:w="50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10H10O4</w:t>
            </w:r>
          </w:p>
        </w:tc>
        <w:tc>
          <w:tcPr>
            <w:tcW w:w="30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47 </w:t>
            </w:r>
          </w:p>
        </w:tc>
        <w:tc>
          <w:tcPr>
            <w:tcW w:w="4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93.04974 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236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8.02615,149.05957,137.02313,134.03595,61.98692</w:t>
            </w:r>
          </w:p>
        </w:tc>
      </w:tr>
      <w:tr>
        <w:trPr>
          <w:trHeight w:val="288" w:hRule="atLeast"/>
        </w:trPr>
        <w:tc>
          <w:tcPr>
            <w:tcW w:w="254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10</w:t>
            </w:r>
          </w:p>
        </w:tc>
        <w:tc>
          <w:tcPr>
            <w:tcW w:w="711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soquercitrin</w:t>
            </w:r>
          </w:p>
        </w:tc>
        <w:tc>
          <w:tcPr>
            <w:tcW w:w="508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21H20O12</w:t>
            </w:r>
          </w:p>
        </w:tc>
        <w:tc>
          <w:tcPr>
            <w:tcW w:w="303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51 </w:t>
            </w:r>
          </w:p>
        </w:tc>
        <w:tc>
          <w:tcPr>
            <w:tcW w:w="457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463.08795 </w:t>
            </w:r>
          </w:p>
        </w:tc>
        <w:tc>
          <w:tcPr>
            <w:tcW w:w="406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2360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16.02213,287.01923,271.02469,242.02155,151.00259,119.04900</w:t>
            </w:r>
          </w:p>
        </w:tc>
      </w:tr>
      <w:tr>
        <w:trPr>
          <w:trHeight w:val="288" w:hRule="atLeast"/>
        </w:trPr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11</w:t>
            </w:r>
          </w:p>
        </w:tc>
        <w:tc>
          <w:tcPr>
            <w:tcW w:w="71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 xml:space="preserve">Hypericin </w:t>
            </w:r>
          </w:p>
        </w:tc>
        <w:tc>
          <w:tcPr>
            <w:tcW w:w="50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30H16O8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61 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503.07724 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23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1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Liquiritin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21H22O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76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417.1193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5.06606,153.01819,135.00743,119.04887,91.017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1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Luteolin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15H10O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15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287.0550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+H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31.06462,216.48590,164.74626,153.01859,143.26031,131.97418,113.96369,101.52341,85.34367,72.93755,57.07080</w:t>
            </w:r>
          </w:p>
        </w:tc>
      </w:tr>
      <w:tr>
        <w:trPr>
          <w:trHeight w:val="288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1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Naringenin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15H12O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41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273.0755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+H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67.70847,184.63000,171.02869,153.01817,147.04369,119.04934,107.0493591.05470,67.018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1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soliquiritin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21H22O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8.13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417.1187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5.06595,180.00534,148.01530,135.00735,108.02022,91.017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1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 xml:space="preserve">Liquiritigenin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15H12O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8.70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257.0806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+H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39.06981,211.07472,147.04391,137.02327,119.049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1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Methyl rosmarin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19H18O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9.10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373.0928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7.04466,175.03896,160.01535,135.04379,72.991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1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Baicalein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15H10O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1.48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271.0611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+H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1.00243,119.04881,107.01224,65.001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1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Akebia saponin 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47H76O1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1.97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929.5099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+H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89.76428,455.35156,437.34207,409.34573,189.163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2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soliquiritigenin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15H12O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2.26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255.0660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9.84471,213.05403,184.87511,153.01813,145.02847,135.00743,119.04884,91.017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2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Glycyrrhizic aci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42H62O1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2.85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821.3960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51.05652,193.03448,113.02302,85.028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22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orosolic acid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30H48O4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3.61 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471.34650 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2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53.33585,435.32419,317.21191,189.16359,95.08601</w:t>
            </w:r>
          </w:p>
        </w:tc>
      </w:tr>
      <w:tr>
        <w:trPr>
          <w:trHeight w:val="288" w:hRule="atLeast"/>
        </w:trPr>
        <w:tc>
          <w:tcPr>
            <w:tcW w:w="25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23</w:t>
            </w:r>
          </w:p>
        </w:tc>
        <w:tc>
          <w:tcPr>
            <w:tcW w:w="71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 xml:space="preserve">Lico-iso-flavone B </w:t>
            </w:r>
          </w:p>
        </w:tc>
        <w:tc>
          <w:tcPr>
            <w:tcW w:w="50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20H16O6</w:t>
            </w:r>
          </w:p>
        </w:tc>
        <w:tc>
          <w:tcPr>
            <w:tcW w:w="30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4.58 </w:t>
            </w:r>
          </w:p>
        </w:tc>
        <w:tc>
          <w:tcPr>
            <w:tcW w:w="4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351.08719 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236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35.05612,321.03961,203.03461,107.012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24</w:t>
            </w:r>
          </w:p>
        </w:tc>
        <w:tc>
          <w:tcPr>
            <w:tcW w:w="711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Licoisoflavanone</w:t>
            </w:r>
          </w:p>
        </w:tc>
        <w:tc>
          <w:tcPr>
            <w:tcW w:w="508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20H18O6</w:t>
            </w:r>
          </w:p>
        </w:tc>
        <w:tc>
          <w:tcPr>
            <w:tcW w:w="303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5.65 </w:t>
            </w:r>
          </w:p>
        </w:tc>
        <w:tc>
          <w:tcPr>
            <w:tcW w:w="457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353.10322 </w:t>
            </w:r>
          </w:p>
        </w:tc>
        <w:tc>
          <w:tcPr>
            <w:tcW w:w="406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2360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rPr>
          <w:trHeight w:val="288" w:hRule="atLeast"/>
        </w:trPr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25</w:t>
            </w:r>
          </w:p>
        </w:tc>
        <w:tc>
          <w:tcPr>
            <w:tcW w:w="7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rigonelline</w:t>
            </w:r>
          </w:p>
        </w:tc>
        <w:tc>
          <w:tcPr>
            <w:tcW w:w="5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7H7NO2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55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8.0553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+H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3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0.06016,103.05466,95.04953,93.07037,91.05470,81.07050,56.96560</w:t>
            </w:r>
          </w:p>
        </w:tc>
      </w:tr>
      <w:tr>
        <w:trPr>
          <w:trHeight w:val="288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2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Vigabatrin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6H11NO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1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0.0862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+H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3.96392,96.00970,87.00452,71.04980,70.065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2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uliposide 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11H18O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70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77.0925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9.03352,101.02296,97.02802,89.02293,85.02798,71.012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2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,4-Difluorocinnamic aci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9H6F2O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7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3.0284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5.91928,138.90540,119.26656,103.91895,96.95869,61.986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2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luconic acid δ-lacton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6H10O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5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7.0394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9.02875,115.038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3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rans-3-Indoleacrylic aci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11H9NO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29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8.0706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+H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0.06003,144.08083,142.06511,115.05450,91.054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3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Vanillyl mandelic aci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9H10O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50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7.0447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9.03401,162.83797,135.04381,123.04379,72.991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3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rehalos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12H22O1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5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41.1089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9.05525,113.02307,101.02302,89.02298,71.01238,59.01244</w:t>
            </w:r>
          </w:p>
        </w:tc>
      </w:tr>
      <w:tr>
        <w:trPr>
          <w:trHeight w:val="288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3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raumatic Aci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12H20O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35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27.1282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0.83002,165.12744,152.91714,143.86369,99.92429,61.986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34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Uridine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9H12N2O6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48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3.06195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2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0.05577,128.03394,115.00220,110.02335,82.028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35</w:t>
            </w:r>
          </w:p>
        </w:tc>
        <w:tc>
          <w:tcPr>
            <w:tcW w:w="71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Zeatin</w:t>
            </w:r>
          </w:p>
        </w:tc>
        <w:tc>
          <w:tcPr>
            <w:tcW w:w="50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10H13N5O</w:t>
            </w:r>
          </w:p>
        </w:tc>
        <w:tc>
          <w:tcPr>
            <w:tcW w:w="30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36</w:t>
            </w:r>
          </w:p>
        </w:tc>
        <w:tc>
          <w:tcPr>
            <w:tcW w:w="4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20.11789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+H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36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2.10703,174.11298,128.95132,113.96410,97.00830,90.091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36</w:t>
            </w:r>
          </w:p>
        </w:tc>
        <w:tc>
          <w:tcPr>
            <w:tcW w:w="711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Viloxazine</w:t>
            </w:r>
          </w:p>
        </w:tc>
        <w:tc>
          <w:tcPr>
            <w:tcW w:w="508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13H19NO3</w:t>
            </w:r>
          </w:p>
        </w:tc>
        <w:tc>
          <w:tcPr>
            <w:tcW w:w="303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78</w:t>
            </w:r>
          </w:p>
        </w:tc>
        <w:tc>
          <w:tcPr>
            <w:tcW w:w="457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38.14351</w:t>
            </w:r>
          </w:p>
        </w:tc>
        <w:tc>
          <w:tcPr>
            <w:tcW w:w="406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+H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360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20.10788,152.10692,134.09634,121.08865,87.04454</w:t>
            </w:r>
          </w:p>
        </w:tc>
      </w:tr>
      <w:tr>
        <w:trPr>
          <w:trHeight w:val="288" w:hRule="atLeast"/>
        </w:trPr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37</w:t>
            </w:r>
          </w:p>
        </w:tc>
        <w:tc>
          <w:tcPr>
            <w:tcW w:w="7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raxetin</w:t>
            </w:r>
          </w:p>
        </w:tc>
        <w:tc>
          <w:tcPr>
            <w:tcW w:w="5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10H8O5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56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7.02919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23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9.93562,163.03891,159.85886,145.02802,135.04353,127.86869,118.99167,103.91875,87.92383,73.02804,61.986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3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-Malic aci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4H6O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3.0129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5.00230，89.02300，73.99498，72.99169，71.012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3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-Quinic aci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7H12O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8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1.0551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3.04466，146.93730，127.03864，102.94737，87.92379，85.028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4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-Glucos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6H12O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9.0552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1.04437，143.03391，131.03377，101.02302，89.02297，75.00732，71.01239，59.012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4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-Furoic aci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5H4O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3.0236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+H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4.09171,112.08727,96.08121,83.06092,70.06577</w:t>
            </w:r>
          </w:p>
        </w:tc>
      </w:tr>
      <w:tr>
        <w:trPr>
          <w:trHeight w:val="288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4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angeritin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20H20O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0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73.128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+H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57.09723,343.08066,327.08685,312.09995,193.39856,153.01794,119.70806,80.855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4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uberic aci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8H14O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4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3.0813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4.94630,143.86348,128.87674,117.61189,115.91933,111.08009,107.11842,99.92439,61.986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44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ubone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20H22O7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16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75.14322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+H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98.23810，238.93718，211.05994，196.03648，183.02875，167.03358150.03131，122.03645，94.04177，66.047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45</w:t>
            </w:r>
          </w:p>
        </w:tc>
        <w:tc>
          <w:tcPr>
            <w:tcW w:w="71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iscidic acid</w:t>
            </w:r>
          </w:p>
        </w:tc>
        <w:tc>
          <w:tcPr>
            <w:tcW w:w="50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11H12O7</w:t>
            </w:r>
          </w:p>
        </w:tc>
        <w:tc>
          <w:tcPr>
            <w:tcW w:w="30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8</w:t>
            </w:r>
          </w:p>
        </w:tc>
        <w:tc>
          <w:tcPr>
            <w:tcW w:w="4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5.05077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236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9.84456，193.04971，179.03398，165.05464，149.05966，133.02814，107.04883，93.03322，72.99168，58.004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46</w:t>
            </w:r>
          </w:p>
        </w:tc>
        <w:tc>
          <w:tcPr>
            <w:tcW w:w="711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ochlorogenic acid</w:t>
            </w:r>
          </w:p>
        </w:tc>
        <w:tc>
          <w:tcPr>
            <w:tcW w:w="508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16H18O9</w:t>
            </w:r>
          </w:p>
        </w:tc>
        <w:tc>
          <w:tcPr>
            <w:tcW w:w="303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</w:t>
            </w:r>
          </w:p>
        </w:tc>
        <w:tc>
          <w:tcPr>
            <w:tcW w:w="457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55.10172</w:t>
            </w:r>
          </w:p>
        </w:tc>
        <w:tc>
          <w:tcPr>
            <w:tcW w:w="406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+H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360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85.00888，267.31961，230.91525，211.47772，91.05793，57.656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47</w:t>
            </w:r>
          </w:p>
        </w:tc>
        <w:tc>
          <w:tcPr>
            <w:tcW w:w="7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-Threonic acid</w:t>
            </w:r>
          </w:p>
        </w:tc>
        <w:tc>
          <w:tcPr>
            <w:tcW w:w="5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4H8O5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4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5.0285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23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7.01799,99.00740,89.02293,76.01067,75.00730,72.99165,61.98691,59.01242,55.017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4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Kaempferol 3-robinobiosid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27H30O1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5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93.1507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84.03235,255.02948,227.03441,211.03918,151.00262,107.01229,61.98689</w:t>
            </w:r>
          </w:p>
        </w:tc>
      </w:tr>
      <w:tr>
        <w:trPr>
          <w:trHeight w:val="288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4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Kaempferide 3,7-dirhamnosid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28H32O1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0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91.1715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31.69000,463.17780,255.06590,153.01787,135.00742,119.04875,110.53234,91.01733,59.012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5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dole-3-acetic aci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10H9NO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0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6.0704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+H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9.04340,148.07567,130.06522,120.08095,109.30595,95.70505,91.05459,70.06570,62.939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51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esperetin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16H14O6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46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01.0722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2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86.04764,269.04535,527.08093,191.03389,177.01770,161.02335,150.03107,139.30197,124.01521,109.02820,90.70943,67.65874</w:t>
            </w:r>
          </w:p>
        </w:tc>
      </w:tr>
      <w:tr>
        <w:trPr>
          <w:trHeight w:val="288" w:hRule="atLeast"/>
        </w:trPr>
        <w:tc>
          <w:tcPr>
            <w:tcW w:w="25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52</w:t>
            </w:r>
          </w:p>
        </w:tc>
        <w:tc>
          <w:tcPr>
            <w:tcW w:w="71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allic acid</w:t>
            </w:r>
          </w:p>
        </w:tc>
        <w:tc>
          <w:tcPr>
            <w:tcW w:w="50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7H6O5</w:t>
            </w:r>
          </w:p>
        </w:tc>
        <w:tc>
          <w:tcPr>
            <w:tcW w:w="30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8</w:t>
            </w:r>
          </w:p>
        </w:tc>
        <w:tc>
          <w:tcPr>
            <w:tcW w:w="4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9.01315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236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2.44907,155.62967,149.03131,125.02306,122.89288,107.01247,97.02808,81.03326,69.03308,61.98680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bCs/>
          <w:kern w:val="44"/>
          <w:sz w:val="18"/>
          <w:szCs w:val="20"/>
        </w:rPr>
      </w:pPr>
    </w:p>
    <w:p>
      <w:pPr>
        <w:widowControl/>
        <w:jc w:val="left"/>
        <w:rPr>
          <w:rFonts w:ascii="Times New Roman" w:hAnsi="Times New Roman" w:eastAsia="宋体" w:cs="Times New Roman"/>
          <w:szCs w:val="21"/>
        </w:rPr>
      </w:pPr>
    </w:p>
    <w:sectPr>
      <w:pgSz w:w="16838" w:h="11906" w:orient="landscape"/>
      <w:pgMar w:top="1797" w:right="1440" w:bottom="1797" w:left="1440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xM7M0MrcEsiwMzZV0lIJTi4sz8/NACoxqAZx8mxksAAAA"/>
    <w:docVar w:name="commondata" w:val="eyJoZGlkIjoiZTRmZDgxNGVhMzM0MDkyZWU3NzFjYTM5NmU3ZjE5MmUifQ=="/>
  </w:docVars>
  <w:rsids>
    <w:rsidRoot w:val="002B777F"/>
    <w:rsid w:val="00013A02"/>
    <w:rsid w:val="00067C49"/>
    <w:rsid w:val="0007278F"/>
    <w:rsid w:val="000801F7"/>
    <w:rsid w:val="0008037F"/>
    <w:rsid w:val="000A6447"/>
    <w:rsid w:val="000A6F86"/>
    <w:rsid w:val="00100577"/>
    <w:rsid w:val="0012216B"/>
    <w:rsid w:val="0013465F"/>
    <w:rsid w:val="00155A07"/>
    <w:rsid w:val="0015679F"/>
    <w:rsid w:val="00163F4F"/>
    <w:rsid w:val="001A09F2"/>
    <w:rsid w:val="001B15E7"/>
    <w:rsid w:val="001D0234"/>
    <w:rsid w:val="001E2F12"/>
    <w:rsid w:val="001F785D"/>
    <w:rsid w:val="0020616B"/>
    <w:rsid w:val="0023461D"/>
    <w:rsid w:val="00237653"/>
    <w:rsid w:val="0026023C"/>
    <w:rsid w:val="00287E62"/>
    <w:rsid w:val="00290E3A"/>
    <w:rsid w:val="002A3796"/>
    <w:rsid w:val="002A741E"/>
    <w:rsid w:val="002B777F"/>
    <w:rsid w:val="002C6EFD"/>
    <w:rsid w:val="002F3DE3"/>
    <w:rsid w:val="00315D8B"/>
    <w:rsid w:val="0033781B"/>
    <w:rsid w:val="0037231F"/>
    <w:rsid w:val="00375AE4"/>
    <w:rsid w:val="00382395"/>
    <w:rsid w:val="003837C9"/>
    <w:rsid w:val="0039077C"/>
    <w:rsid w:val="003B0198"/>
    <w:rsid w:val="003C09F8"/>
    <w:rsid w:val="003C4E50"/>
    <w:rsid w:val="003C7878"/>
    <w:rsid w:val="00415315"/>
    <w:rsid w:val="00433692"/>
    <w:rsid w:val="004367F2"/>
    <w:rsid w:val="0048471B"/>
    <w:rsid w:val="00487E99"/>
    <w:rsid w:val="00497B11"/>
    <w:rsid w:val="00516216"/>
    <w:rsid w:val="00526940"/>
    <w:rsid w:val="00526B8E"/>
    <w:rsid w:val="00534951"/>
    <w:rsid w:val="00553D22"/>
    <w:rsid w:val="005661A9"/>
    <w:rsid w:val="005947FF"/>
    <w:rsid w:val="005948CD"/>
    <w:rsid w:val="0059738D"/>
    <w:rsid w:val="005B0DA2"/>
    <w:rsid w:val="005C031E"/>
    <w:rsid w:val="005C1D90"/>
    <w:rsid w:val="005E3C92"/>
    <w:rsid w:val="006447CB"/>
    <w:rsid w:val="00657D90"/>
    <w:rsid w:val="00671227"/>
    <w:rsid w:val="00681B80"/>
    <w:rsid w:val="0068365D"/>
    <w:rsid w:val="00684DC3"/>
    <w:rsid w:val="006E18F8"/>
    <w:rsid w:val="006F7537"/>
    <w:rsid w:val="0076061E"/>
    <w:rsid w:val="00791410"/>
    <w:rsid w:val="00797223"/>
    <w:rsid w:val="007978E8"/>
    <w:rsid w:val="007A3B68"/>
    <w:rsid w:val="007B51AC"/>
    <w:rsid w:val="007D35F3"/>
    <w:rsid w:val="0080120C"/>
    <w:rsid w:val="008414A0"/>
    <w:rsid w:val="00866346"/>
    <w:rsid w:val="008B0196"/>
    <w:rsid w:val="008F6A77"/>
    <w:rsid w:val="00904B42"/>
    <w:rsid w:val="0090511B"/>
    <w:rsid w:val="00917664"/>
    <w:rsid w:val="00923319"/>
    <w:rsid w:val="00941CD2"/>
    <w:rsid w:val="009435C1"/>
    <w:rsid w:val="0095176C"/>
    <w:rsid w:val="009A2341"/>
    <w:rsid w:val="009A37F4"/>
    <w:rsid w:val="009A4B49"/>
    <w:rsid w:val="009A7451"/>
    <w:rsid w:val="009D1CDC"/>
    <w:rsid w:val="00A05D6A"/>
    <w:rsid w:val="00A35DA8"/>
    <w:rsid w:val="00A500E4"/>
    <w:rsid w:val="00A53406"/>
    <w:rsid w:val="00AB4AFA"/>
    <w:rsid w:val="00AB7B81"/>
    <w:rsid w:val="00AB7FA9"/>
    <w:rsid w:val="00AD1A23"/>
    <w:rsid w:val="00B80D9A"/>
    <w:rsid w:val="00B87FED"/>
    <w:rsid w:val="00BB688B"/>
    <w:rsid w:val="00BC4E00"/>
    <w:rsid w:val="00C017EF"/>
    <w:rsid w:val="00C22843"/>
    <w:rsid w:val="00C4277D"/>
    <w:rsid w:val="00C46B0A"/>
    <w:rsid w:val="00C671F1"/>
    <w:rsid w:val="00C751C1"/>
    <w:rsid w:val="00C80EF1"/>
    <w:rsid w:val="00CC44DD"/>
    <w:rsid w:val="00CE3AFB"/>
    <w:rsid w:val="00D5069F"/>
    <w:rsid w:val="00D83F2F"/>
    <w:rsid w:val="00D86453"/>
    <w:rsid w:val="00E1102E"/>
    <w:rsid w:val="00E27B77"/>
    <w:rsid w:val="00E346CE"/>
    <w:rsid w:val="00E554FC"/>
    <w:rsid w:val="00E9644C"/>
    <w:rsid w:val="00EA3B08"/>
    <w:rsid w:val="00EF68A5"/>
    <w:rsid w:val="00F30313"/>
    <w:rsid w:val="00F52148"/>
    <w:rsid w:val="00F76343"/>
    <w:rsid w:val="00FD4FF9"/>
    <w:rsid w:val="12E306DF"/>
    <w:rsid w:val="4E337217"/>
    <w:rsid w:val="64522BB4"/>
    <w:rsid w:val="6AA00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Placeholder Text"/>
    <w:basedOn w:val="7"/>
    <w:semiHidden/>
    <w:qFormat/>
    <w:uiPriority w:val="99"/>
    <w:rPr>
      <w:color w:val="808080"/>
    </w:rPr>
  </w:style>
  <w:style w:type="character" w:customStyle="1" w:styleId="9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3E2C51-9504-48DB-B9FE-D9994D53DE9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153</Words>
  <Characters>6577</Characters>
  <Lines>54</Lines>
  <Paragraphs>15</Paragraphs>
  <TotalTime>15</TotalTime>
  <ScaleCrop>false</ScaleCrop>
  <LinksUpToDate>false</LinksUpToDate>
  <CharactersWithSpaces>7715</CharactersWithSpaces>
  <Application>WPS Office_11.1.0.127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4T07:55:00Z</dcterms:created>
  <dc:creator>陈 好</dc:creator>
  <cp:lastModifiedBy>医非小道</cp:lastModifiedBy>
  <dcterms:modified xsi:type="dcterms:W3CDTF">2022-10-28T17:45:4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59</vt:lpwstr>
  </property>
  <property fmtid="{D5CDD505-2E9C-101B-9397-08002B2CF9AE}" pid="3" name="ICV">
    <vt:lpwstr>E6C4228D1215484E913DF801CDEEB77A</vt:lpwstr>
  </property>
</Properties>
</file>